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618B7" w14:textId="0CDE66F2" w:rsidR="00F52CCF" w:rsidRPr="00447453" w:rsidRDefault="00F52CCF">
      <w:pPr>
        <w:rPr>
          <w:rFonts w:ascii="Times New Roman" w:hAnsi="Times New Roman" w:cs="Times New Roman"/>
        </w:rPr>
      </w:pPr>
      <w:r w:rsidRPr="00447453">
        <w:rPr>
          <w:rFonts w:ascii="Times New Roman" w:hAnsi="Times New Roman" w:cs="Times New Roman"/>
          <w:b/>
          <w:bCs/>
        </w:rPr>
        <w:t>Supplementary Table 1</w:t>
      </w:r>
      <w:r w:rsidRPr="00447453">
        <w:rPr>
          <w:rFonts w:ascii="Times New Roman" w:hAnsi="Times New Roman" w:cs="Times New Roman"/>
        </w:rPr>
        <w:t>. Complete blood count values of the five domestic cats screened for SARS-CoV-2</w:t>
      </w:r>
    </w:p>
    <w:tbl>
      <w:tblPr>
        <w:tblW w:w="13045" w:type="dxa"/>
        <w:tblLook w:val="04A0" w:firstRow="1" w:lastRow="0" w:firstColumn="1" w:lastColumn="0" w:noHBand="0" w:noVBand="1"/>
      </w:tblPr>
      <w:tblGrid>
        <w:gridCol w:w="1812"/>
        <w:gridCol w:w="1715"/>
        <w:gridCol w:w="1860"/>
        <w:gridCol w:w="1884"/>
        <w:gridCol w:w="1933"/>
        <w:gridCol w:w="1449"/>
        <w:gridCol w:w="2392"/>
      </w:tblGrid>
      <w:tr w:rsidR="00447453" w:rsidRPr="00447453" w14:paraId="00320015" w14:textId="77777777" w:rsidTr="00447453">
        <w:trPr>
          <w:trHeight w:val="283"/>
        </w:trPr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52DFA5" w14:textId="77777777" w:rsidR="00447453" w:rsidRPr="00447453" w:rsidRDefault="00447453" w:rsidP="00447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5A95F6" w14:textId="77777777" w:rsidR="00447453" w:rsidRPr="00447453" w:rsidRDefault="00447453" w:rsidP="00447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 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37A9C0" w14:textId="77777777" w:rsidR="00447453" w:rsidRPr="00447453" w:rsidRDefault="00447453" w:rsidP="00447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 2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780B1B" w14:textId="77777777" w:rsidR="00447453" w:rsidRPr="00447453" w:rsidRDefault="00447453" w:rsidP="00447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 3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4EFB46" w14:textId="77777777" w:rsidR="00447453" w:rsidRPr="00447453" w:rsidRDefault="00447453" w:rsidP="00447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 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0A9EEC" w14:textId="77777777" w:rsidR="00447453" w:rsidRPr="00447453" w:rsidRDefault="00447453" w:rsidP="00447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 5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7F8C30" w14:textId="77777777" w:rsidR="00447453" w:rsidRPr="00447453" w:rsidRDefault="00447453" w:rsidP="00447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 Value</w:t>
            </w:r>
          </w:p>
        </w:tc>
      </w:tr>
      <w:tr w:rsidR="00447453" w:rsidRPr="00447453" w14:paraId="659E124F" w14:textId="77777777" w:rsidTr="00447453">
        <w:trPr>
          <w:trHeight w:val="28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9D5A9" w14:textId="77777777" w:rsidR="00447453" w:rsidRPr="00447453" w:rsidRDefault="00447453" w:rsidP="00447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6786E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4 M/u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6F979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1 M/ul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D5706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7 M/ul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04046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5 M/u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E6EA9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7 M/ul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809D6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4-12.20 M/ul</w:t>
            </w:r>
          </w:p>
        </w:tc>
      </w:tr>
      <w:tr w:rsidR="00447453" w:rsidRPr="00447453" w14:paraId="141DA6B8" w14:textId="77777777" w:rsidTr="00447453">
        <w:trPr>
          <w:trHeight w:val="28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14A0C" w14:textId="77777777" w:rsidR="00447453" w:rsidRPr="00447453" w:rsidRDefault="00447453" w:rsidP="00447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tocri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2970A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904AB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0%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4EA24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0%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72EA3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4E899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0%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C1710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 - 52.3%</w:t>
            </w:r>
          </w:p>
        </w:tc>
      </w:tr>
      <w:tr w:rsidR="00447453" w:rsidRPr="00447453" w14:paraId="65424C6B" w14:textId="77777777" w:rsidTr="00447453">
        <w:trPr>
          <w:trHeight w:val="28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19585" w14:textId="77777777" w:rsidR="00447453" w:rsidRPr="00447453" w:rsidRDefault="00447453" w:rsidP="00447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1DD63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 g/d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72982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 g/dL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03485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 g/dL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BB96B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 g/d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5154F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 g/dl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F76ED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 - 16.2 g/dL</w:t>
            </w:r>
          </w:p>
        </w:tc>
      </w:tr>
      <w:tr w:rsidR="00447453" w:rsidRPr="00447453" w14:paraId="209A1ECF" w14:textId="77777777" w:rsidTr="00447453">
        <w:trPr>
          <w:trHeight w:val="28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A9B7C" w14:textId="77777777" w:rsidR="00447453" w:rsidRPr="00447453" w:rsidRDefault="00447453" w:rsidP="00447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V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BAC20" w14:textId="3417D35D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6.8 </w:t>
            </w:r>
            <w:proofErr w:type="spellStart"/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73DC9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1.4 </w:t>
            </w:r>
            <w:proofErr w:type="spellStart"/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A3305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.7 </w:t>
            </w:r>
            <w:proofErr w:type="spellStart"/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408FB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6.8 </w:t>
            </w:r>
            <w:proofErr w:type="spellStart"/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94792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9.2 </w:t>
            </w:r>
            <w:proofErr w:type="spellStart"/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B8354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5.9 - 53.1 </w:t>
            </w:r>
            <w:proofErr w:type="spellStart"/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</w:t>
            </w:r>
            <w:proofErr w:type="spellEnd"/>
          </w:p>
        </w:tc>
      </w:tr>
      <w:tr w:rsidR="00447453" w:rsidRPr="00447453" w14:paraId="309C8D44" w14:textId="77777777" w:rsidTr="00447453">
        <w:trPr>
          <w:trHeight w:val="28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CB740" w14:textId="77777777" w:rsidR="00447453" w:rsidRPr="00447453" w:rsidRDefault="00447453" w:rsidP="00447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H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EFA1A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.3 </w:t>
            </w:r>
            <w:proofErr w:type="spellStart"/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D87D8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.5 </w:t>
            </w:r>
            <w:proofErr w:type="spellStart"/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13F7C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.7 </w:t>
            </w:r>
            <w:proofErr w:type="spellStart"/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D65F7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.5 </w:t>
            </w:r>
            <w:proofErr w:type="spellStart"/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DA08D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.1 </w:t>
            </w:r>
            <w:proofErr w:type="spellStart"/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529AD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.8 - 17.3 </w:t>
            </w:r>
            <w:proofErr w:type="spellStart"/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</w:tr>
      <w:tr w:rsidR="00447453" w:rsidRPr="00447453" w14:paraId="046B83A7" w14:textId="77777777" w:rsidTr="00447453">
        <w:trPr>
          <w:trHeight w:val="28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4451F" w14:textId="77777777" w:rsidR="00447453" w:rsidRPr="00447453" w:rsidRDefault="00447453" w:rsidP="00447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HC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C5A74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 g/d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6E3B7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 g/dL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AC50A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 g/dL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5D723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 g/d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B56FE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 g/dL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54317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 - 35.8 g/dL</w:t>
            </w:r>
          </w:p>
        </w:tc>
      </w:tr>
      <w:tr w:rsidR="00447453" w:rsidRPr="00447453" w14:paraId="47A34E64" w14:textId="77777777" w:rsidTr="00447453">
        <w:trPr>
          <w:trHeight w:val="28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65D49" w14:textId="77777777" w:rsidR="00447453" w:rsidRPr="00447453" w:rsidRDefault="00447453" w:rsidP="00447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DW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5752A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C9636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0%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B7A2C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0%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ABAD6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E56D8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0%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671A9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 - 27.0%</w:t>
            </w:r>
          </w:p>
        </w:tc>
      </w:tr>
      <w:tr w:rsidR="00447453" w:rsidRPr="00447453" w14:paraId="51543B84" w14:textId="77777777" w:rsidTr="00447453">
        <w:trPr>
          <w:trHeight w:val="28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31EAE" w14:textId="77777777" w:rsidR="00447453" w:rsidRPr="00447453" w:rsidRDefault="00447453" w:rsidP="00447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culocyt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CD693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 K/u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08552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 K/ul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74BF1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 K/ul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93C62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 K/u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E61A8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 K/ul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52CCB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 -50.0 K/</w:t>
            </w:r>
            <w:proofErr w:type="spellStart"/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</w:t>
            </w:r>
            <w:proofErr w:type="spellEnd"/>
          </w:p>
        </w:tc>
      </w:tr>
      <w:tr w:rsidR="00447453" w:rsidRPr="00447453" w14:paraId="6D1FDE22" w14:textId="77777777" w:rsidTr="00447453">
        <w:trPr>
          <w:trHeight w:val="28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C13A4" w14:textId="77777777" w:rsidR="00447453" w:rsidRPr="00447453" w:rsidRDefault="00447453" w:rsidP="00447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A4881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5 K/u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C531B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 K/ul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D0F45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 K/ul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FA973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 K/u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48362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8 K/ul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121F1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 - 17.02 K/</w:t>
            </w:r>
            <w:proofErr w:type="spellStart"/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</w:t>
            </w:r>
            <w:proofErr w:type="spellEnd"/>
          </w:p>
        </w:tc>
      </w:tr>
      <w:tr w:rsidR="00447453" w:rsidRPr="00447453" w14:paraId="1E7117CB" w14:textId="77777777" w:rsidTr="00447453">
        <w:trPr>
          <w:trHeight w:val="28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9B868" w14:textId="77777777" w:rsidR="00447453" w:rsidRPr="00447453" w:rsidRDefault="00447453" w:rsidP="00447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469EF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 K/u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0F547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 K/ul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E7D95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  K</w:t>
            </w:r>
            <w:proofErr w:type="gramEnd"/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ul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4A055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5 K/u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7C99A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 K/ul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DE1EE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 - 10.29 K/</w:t>
            </w:r>
            <w:proofErr w:type="spellStart"/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</w:t>
            </w:r>
            <w:proofErr w:type="spellEnd"/>
          </w:p>
        </w:tc>
      </w:tr>
      <w:tr w:rsidR="00447453" w:rsidRPr="00447453" w14:paraId="3F209C21" w14:textId="77777777" w:rsidTr="00447453">
        <w:trPr>
          <w:trHeight w:val="28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A804A" w14:textId="77777777" w:rsidR="00447453" w:rsidRPr="00447453" w:rsidRDefault="00447453" w:rsidP="00447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883E7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 K/u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919D9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 K/ul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16715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 K/ul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C74E1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 K/u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CDD4B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K/ul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23BE5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- 6.88 K/</w:t>
            </w:r>
            <w:proofErr w:type="spellStart"/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</w:t>
            </w:r>
            <w:proofErr w:type="spellEnd"/>
          </w:p>
        </w:tc>
      </w:tr>
      <w:tr w:rsidR="00447453" w:rsidRPr="00447453" w14:paraId="527385CB" w14:textId="77777777" w:rsidTr="00447453">
        <w:trPr>
          <w:trHeight w:val="28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272F5" w14:textId="77777777" w:rsidR="00447453" w:rsidRPr="00447453" w:rsidRDefault="00447453" w:rsidP="00447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0FA19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 K/u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7436F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 K/ul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2D591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K/ul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7BFCA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 K/u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5975A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 K/ul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C31E9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- 0.67 K/</w:t>
            </w:r>
            <w:proofErr w:type="spellStart"/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</w:t>
            </w:r>
            <w:proofErr w:type="spellEnd"/>
          </w:p>
        </w:tc>
      </w:tr>
      <w:tr w:rsidR="00447453" w:rsidRPr="00447453" w14:paraId="7C8C950A" w14:textId="77777777" w:rsidTr="00447453">
        <w:trPr>
          <w:trHeight w:val="28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0A7E5" w14:textId="77777777" w:rsidR="00447453" w:rsidRPr="00447453" w:rsidRDefault="00447453" w:rsidP="00447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sinophil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5CC4B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 K/u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B1363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 K/ul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3BB5E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 K/ul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7EF79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 K/u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AC536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 K/ul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C4A57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 - 1.57 K/</w:t>
            </w:r>
            <w:proofErr w:type="spellStart"/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</w:t>
            </w:r>
            <w:proofErr w:type="spellEnd"/>
          </w:p>
        </w:tc>
      </w:tr>
      <w:tr w:rsidR="00447453" w:rsidRPr="00447453" w14:paraId="6976975E" w14:textId="77777777" w:rsidTr="00447453">
        <w:trPr>
          <w:trHeight w:val="28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E8BA2" w14:textId="77777777" w:rsidR="00447453" w:rsidRPr="00447453" w:rsidRDefault="00447453" w:rsidP="00447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ophil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F8803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1 K/ul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1C3D8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1 K/ul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2E665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 K/ul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DA1FD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6 K/ul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C1811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K/ul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3FDA6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- 0.26 K/</w:t>
            </w:r>
            <w:proofErr w:type="spellStart"/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</w:t>
            </w:r>
            <w:proofErr w:type="spellEnd"/>
          </w:p>
        </w:tc>
      </w:tr>
      <w:tr w:rsidR="00447453" w:rsidRPr="00447453" w14:paraId="442A1A91" w14:textId="77777777" w:rsidTr="00447453">
        <w:trPr>
          <w:trHeight w:val="283"/>
        </w:trPr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99EC72" w14:textId="77777777" w:rsidR="00447453" w:rsidRPr="00447453" w:rsidRDefault="00447453" w:rsidP="00447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s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1093CC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 K/u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02F6C5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 K/ul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C18836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K/ul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932C46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 K/ul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166AFE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 K/ul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1372DB" w14:textId="77777777" w:rsidR="00447453" w:rsidRPr="00447453" w:rsidRDefault="00447453" w:rsidP="0044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 - 21.6 K/</w:t>
            </w:r>
            <w:proofErr w:type="spellStart"/>
            <w:r w:rsidRPr="00447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</w:t>
            </w:r>
            <w:proofErr w:type="spellEnd"/>
          </w:p>
        </w:tc>
      </w:tr>
    </w:tbl>
    <w:p w14:paraId="568DD719" w14:textId="0A27D1FC" w:rsidR="00F52CCF" w:rsidRPr="00447453" w:rsidRDefault="00F52CCF">
      <w:pPr>
        <w:rPr>
          <w:rFonts w:ascii="Times New Roman" w:hAnsi="Times New Roman" w:cs="Times New Roman"/>
        </w:rPr>
      </w:pPr>
      <w:r w:rsidRPr="00447453">
        <w:rPr>
          <w:rFonts w:ascii="Times New Roman" w:hAnsi="Times New Roman" w:cs="Times New Roman"/>
        </w:rPr>
        <w:t xml:space="preserve">Platform and Assay:  IDEXX </w:t>
      </w:r>
      <w:proofErr w:type="spellStart"/>
      <w:r w:rsidRPr="00447453">
        <w:rPr>
          <w:rFonts w:ascii="Times New Roman" w:hAnsi="Times New Roman" w:cs="Times New Roman"/>
        </w:rPr>
        <w:t>ProCyte</w:t>
      </w:r>
      <w:proofErr w:type="spellEnd"/>
      <w:r w:rsidRPr="00447453">
        <w:rPr>
          <w:rFonts w:ascii="Times New Roman" w:hAnsi="Times New Roman" w:cs="Times New Roman"/>
        </w:rPr>
        <w:t xml:space="preserve"> Dx Hematology Analyzer</w:t>
      </w:r>
    </w:p>
    <w:sectPr w:rsidR="00F52CCF" w:rsidRPr="00447453" w:rsidSect="00F52C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CCF"/>
    <w:rsid w:val="000C19E5"/>
    <w:rsid w:val="00447453"/>
    <w:rsid w:val="00F52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63C9C"/>
  <w15:chartTrackingRefBased/>
  <w15:docId w15:val="{9B65F6B1-185F-4B4D-A739-26969A923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2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33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Schiaffino</dc:creator>
  <cp:keywords/>
  <dc:description/>
  <cp:lastModifiedBy>Francesca Schiaffino</cp:lastModifiedBy>
  <cp:revision>2</cp:revision>
  <cp:lastPrinted>2021-08-11T01:50:00Z</cp:lastPrinted>
  <dcterms:created xsi:type="dcterms:W3CDTF">2021-08-17T22:50:00Z</dcterms:created>
  <dcterms:modified xsi:type="dcterms:W3CDTF">2021-08-17T22:50:00Z</dcterms:modified>
</cp:coreProperties>
</file>